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215C46" w14:textId="23EF96F7" w:rsidR="00CC2402" w:rsidRPr="0058221E" w:rsidRDefault="00897796" w:rsidP="00897796">
      <w:pPr>
        <w:rPr>
          <w:rFonts w:ascii="Times" w:hAnsi="Times" w:cs="Arial"/>
          <w:b/>
          <w:color w:val="000000"/>
          <w:sz w:val="24"/>
          <w:szCs w:val="24"/>
        </w:rPr>
      </w:pPr>
      <w:r>
        <w:rPr>
          <w:rFonts w:ascii="Times" w:hAnsi="Times" w:cs="Arial"/>
          <w:b/>
          <w:color w:val="000000"/>
          <w:sz w:val="24"/>
          <w:szCs w:val="24"/>
        </w:rPr>
        <w:t xml:space="preserve">Supplementary </w:t>
      </w:r>
      <w:r w:rsidR="00CC2402" w:rsidRPr="0058221E">
        <w:rPr>
          <w:rFonts w:ascii="Times" w:hAnsi="Times" w:cs="Arial"/>
          <w:b/>
          <w:color w:val="000000"/>
          <w:sz w:val="24"/>
          <w:szCs w:val="24"/>
        </w:rPr>
        <w:t xml:space="preserve">Table </w:t>
      </w:r>
      <w:r>
        <w:rPr>
          <w:rFonts w:ascii="Times" w:hAnsi="Times" w:cs="Arial"/>
          <w:b/>
          <w:color w:val="000000"/>
          <w:sz w:val="24"/>
          <w:szCs w:val="24"/>
        </w:rPr>
        <w:t>6-</w:t>
      </w:r>
      <w:r w:rsidRPr="0058221E">
        <w:rPr>
          <w:rFonts w:ascii="Times" w:hAnsi="Times" w:cs="Arial"/>
          <w:b/>
          <w:color w:val="000000"/>
          <w:sz w:val="24"/>
          <w:szCs w:val="24"/>
        </w:rPr>
        <w:t xml:space="preserve"> Summary</w:t>
      </w:r>
      <w:r w:rsidR="00CC2402" w:rsidRPr="0058221E">
        <w:rPr>
          <w:rFonts w:ascii="Times" w:hAnsi="Times" w:cs="Arial"/>
          <w:b/>
          <w:color w:val="000000"/>
          <w:sz w:val="24"/>
          <w:szCs w:val="24"/>
        </w:rPr>
        <w:t xml:space="preserve"> of antibody dilutions and conditions used in the immunoblotting analysi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58"/>
        <w:gridCol w:w="1620"/>
        <w:gridCol w:w="1890"/>
        <w:gridCol w:w="2340"/>
        <w:gridCol w:w="1710"/>
      </w:tblGrid>
      <w:tr w:rsidR="00CC2402" w:rsidRPr="0058221E" w14:paraId="4695C6EC" w14:textId="77777777" w:rsidTr="003D7F95">
        <w:tc>
          <w:tcPr>
            <w:tcW w:w="1458" w:type="dxa"/>
          </w:tcPr>
          <w:p w14:paraId="2B0C7D19" w14:textId="6395B922" w:rsidR="00CC2402" w:rsidRPr="0058221E" w:rsidRDefault="00CC2402" w:rsidP="00454622">
            <w:pPr>
              <w:spacing w:line="276" w:lineRule="auto"/>
              <w:rPr>
                <w:rFonts w:ascii="Times" w:hAnsi="Times" w:cs="Arial"/>
                <w:b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b/>
                <w:color w:val="000000"/>
                <w:sz w:val="24"/>
                <w:szCs w:val="24"/>
              </w:rPr>
              <w:t>Marker</w:t>
            </w:r>
            <w:r w:rsidR="005C772F" w:rsidRPr="0058221E">
              <w:rPr>
                <w:rFonts w:ascii="Times" w:hAnsi="Times" w:cs="Arial"/>
                <w:b/>
                <w:color w:val="000000"/>
                <w:sz w:val="24"/>
                <w:szCs w:val="24"/>
              </w:rPr>
              <w:t>(s)</w:t>
            </w:r>
          </w:p>
        </w:tc>
        <w:tc>
          <w:tcPr>
            <w:tcW w:w="1620" w:type="dxa"/>
          </w:tcPr>
          <w:p w14:paraId="6C082FCB" w14:textId="28E84046" w:rsidR="00CC2402" w:rsidRPr="0058221E" w:rsidRDefault="00CC2402" w:rsidP="00454622">
            <w:pPr>
              <w:spacing w:after="0" w:line="276" w:lineRule="auto"/>
              <w:rPr>
                <w:rFonts w:ascii="Times" w:hAnsi="Times" w:cs="Arial"/>
                <w:b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b/>
                <w:color w:val="000000"/>
                <w:sz w:val="24"/>
                <w:szCs w:val="24"/>
              </w:rPr>
              <w:t>Primary Antibody and Dilution</w:t>
            </w:r>
            <w:r w:rsidR="005C772F" w:rsidRPr="0058221E">
              <w:rPr>
                <w:rFonts w:ascii="Times" w:hAnsi="Times" w:cs="Arial"/>
                <w:b/>
                <w:color w:val="000000"/>
                <w:sz w:val="24"/>
                <w:szCs w:val="24"/>
              </w:rPr>
              <w:t>(s)</w:t>
            </w:r>
          </w:p>
          <w:p w14:paraId="1927E9DF" w14:textId="1D05C8F2" w:rsidR="00A7257B" w:rsidRPr="0058221E" w:rsidRDefault="00A7257B" w:rsidP="00454622">
            <w:pPr>
              <w:spacing w:after="0" w:line="276" w:lineRule="auto"/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b/>
                <w:bCs/>
                <w:sz w:val="24"/>
                <w:szCs w:val="24"/>
              </w:rPr>
              <w:t>(4</w:t>
            </w:r>
            <w:r w:rsidRPr="0058221E">
              <w:rPr>
                <w:rFonts w:ascii="Times" w:hAnsi="Times" w:cs="Arial"/>
                <w:b/>
                <w:bCs/>
                <w:sz w:val="24"/>
                <w:szCs w:val="24"/>
                <w:vertAlign w:val="superscript"/>
              </w:rPr>
              <w:t>°</w:t>
            </w:r>
            <w:r w:rsidRPr="0058221E">
              <w:rPr>
                <w:rFonts w:ascii="Times" w:hAnsi="Times" w:cs="Arial"/>
                <w:b/>
                <w:bCs/>
                <w:sz w:val="24"/>
                <w:szCs w:val="24"/>
              </w:rPr>
              <w:t>C, overnight)</w:t>
            </w:r>
          </w:p>
        </w:tc>
        <w:tc>
          <w:tcPr>
            <w:tcW w:w="1890" w:type="dxa"/>
          </w:tcPr>
          <w:p w14:paraId="2B43D5EC" w14:textId="77777777" w:rsidR="00CC2402" w:rsidRPr="0058221E" w:rsidRDefault="00CC2402" w:rsidP="00454622">
            <w:pPr>
              <w:spacing w:line="276" w:lineRule="auto"/>
              <w:rPr>
                <w:rFonts w:ascii="Times" w:hAnsi="Times" w:cs="Arial"/>
                <w:b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b/>
                <w:color w:val="000000"/>
                <w:sz w:val="24"/>
                <w:szCs w:val="24"/>
              </w:rPr>
              <w:t>Purchased from Company, City &amp; State</w:t>
            </w:r>
          </w:p>
        </w:tc>
        <w:tc>
          <w:tcPr>
            <w:tcW w:w="2340" w:type="dxa"/>
          </w:tcPr>
          <w:p w14:paraId="635CDD0A" w14:textId="10162BDB" w:rsidR="00CC2402" w:rsidRPr="0058221E" w:rsidRDefault="00CC2402" w:rsidP="00454622">
            <w:pPr>
              <w:spacing w:after="0" w:line="276" w:lineRule="auto"/>
              <w:rPr>
                <w:rFonts w:ascii="Times" w:hAnsi="Times" w:cs="Arial"/>
                <w:b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b/>
                <w:color w:val="000000"/>
                <w:sz w:val="24"/>
                <w:szCs w:val="24"/>
              </w:rPr>
              <w:t>Secondary Antibody, Dilution</w:t>
            </w:r>
            <w:r w:rsidR="00673A5B" w:rsidRPr="0058221E">
              <w:rPr>
                <w:rFonts w:ascii="Times" w:hAnsi="Times" w:cs="Arial"/>
                <w:b/>
                <w:color w:val="000000"/>
                <w:sz w:val="24"/>
                <w:szCs w:val="24"/>
              </w:rPr>
              <w:t>(s)</w:t>
            </w:r>
          </w:p>
          <w:p w14:paraId="64728444" w14:textId="3646EF97" w:rsidR="00A7257B" w:rsidRPr="0058221E" w:rsidRDefault="00A7257B" w:rsidP="00454622">
            <w:pPr>
              <w:spacing w:after="0" w:line="276" w:lineRule="auto"/>
              <w:rPr>
                <w:rFonts w:ascii="Times" w:hAnsi="Times" w:cs="Arial"/>
                <w:b/>
                <w:bCs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b/>
                <w:bCs/>
                <w:sz w:val="24"/>
                <w:szCs w:val="24"/>
              </w:rPr>
              <w:t>(Room temperature, 2 h)</w:t>
            </w:r>
          </w:p>
        </w:tc>
        <w:tc>
          <w:tcPr>
            <w:tcW w:w="1710" w:type="dxa"/>
          </w:tcPr>
          <w:p w14:paraId="18491420" w14:textId="77777777" w:rsidR="00CC2402" w:rsidRPr="0058221E" w:rsidRDefault="00CC2402" w:rsidP="00454622">
            <w:pPr>
              <w:spacing w:after="0" w:line="276" w:lineRule="auto"/>
              <w:rPr>
                <w:rFonts w:ascii="Times" w:hAnsi="Times" w:cs="Arial"/>
                <w:b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b/>
                <w:color w:val="000000"/>
                <w:sz w:val="24"/>
                <w:szCs w:val="24"/>
              </w:rPr>
              <w:t>Purchased from Company, City &amp; State</w:t>
            </w:r>
          </w:p>
        </w:tc>
      </w:tr>
      <w:tr w:rsidR="001D71BE" w:rsidRPr="0058221E" w14:paraId="78A14749" w14:textId="77777777" w:rsidTr="003D7F95">
        <w:trPr>
          <w:trHeight w:val="62"/>
        </w:trPr>
        <w:tc>
          <w:tcPr>
            <w:tcW w:w="1458" w:type="dxa"/>
          </w:tcPr>
          <w:p w14:paraId="1BADE9A0" w14:textId="4F9796D3" w:rsidR="001D71BE" w:rsidRPr="0058221E" w:rsidRDefault="00CF4CF6" w:rsidP="00454622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CD9</w:t>
            </w:r>
          </w:p>
          <w:p w14:paraId="5CE206B6" w14:textId="6BF3E453" w:rsidR="00A7257B" w:rsidRPr="0058221E" w:rsidRDefault="00A7257B" w:rsidP="00454622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</w:t>
            </w:r>
            <w:r w:rsidR="00AC0E97" w:rsidRPr="0058221E">
              <w:rPr>
                <w:rFonts w:ascii="Times" w:hAnsi="Times" w:cs="Arial"/>
                <w:color w:val="000000"/>
                <w:sz w:val="24"/>
                <w:szCs w:val="24"/>
              </w:rPr>
              <w:t>60232-1-Ig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712EAA74" w14:textId="4CF8BEB8" w:rsidR="001D71BE" w:rsidRPr="0058221E" w:rsidRDefault="00AC0E97" w:rsidP="00454622">
            <w:pPr>
              <w:spacing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Mouse monoclonal</w:t>
            </w:r>
          </w:p>
          <w:p w14:paraId="3462F4BF" w14:textId="17263F46" w:rsidR="001D71BE" w:rsidRPr="0058221E" w:rsidRDefault="001D71BE" w:rsidP="00454622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1:</w:t>
            </w:r>
            <w:r w:rsidR="00330BDD" w:rsidRPr="0058221E">
              <w:rPr>
                <w:rFonts w:ascii="Times" w:hAnsi="Times" w:cs="Arial"/>
                <w:color w:val="000000"/>
                <w:sz w:val="24"/>
                <w:szCs w:val="24"/>
              </w:rPr>
              <w:t>5</w:t>
            </w:r>
            <w:r w:rsidR="008C78E6" w:rsidRPr="0058221E">
              <w:rPr>
                <w:rFonts w:ascii="Times" w:hAnsi="Times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890" w:type="dxa"/>
          </w:tcPr>
          <w:p w14:paraId="589C7DA9" w14:textId="52010256" w:rsidR="001D71BE" w:rsidRPr="0058221E" w:rsidRDefault="00093A5A" w:rsidP="00454622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proofErr w:type="spellStart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Proteintech</w:t>
            </w:r>
            <w:proofErr w:type="spellEnd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, Rosemont, IL</w:t>
            </w:r>
          </w:p>
        </w:tc>
        <w:tc>
          <w:tcPr>
            <w:tcW w:w="2340" w:type="dxa"/>
          </w:tcPr>
          <w:p w14:paraId="33D7E30C" w14:textId="77777777" w:rsidR="0028061C" w:rsidRPr="0058221E" w:rsidRDefault="0028061C" w:rsidP="0028061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Rabbit anti-mouse IgG HRP 1:10,000</w:t>
            </w:r>
          </w:p>
          <w:p w14:paraId="03642F78" w14:textId="7C2E254A" w:rsidR="00705D1E" w:rsidRPr="0058221E" w:rsidRDefault="0028061C" w:rsidP="0028061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A9044-2 mL)</w:t>
            </w:r>
          </w:p>
        </w:tc>
        <w:tc>
          <w:tcPr>
            <w:tcW w:w="1710" w:type="dxa"/>
          </w:tcPr>
          <w:p w14:paraId="4CBAF143" w14:textId="0E50CE3D" w:rsidR="008C78E6" w:rsidRPr="0058221E" w:rsidRDefault="008C78E6" w:rsidP="00454622">
            <w:pPr>
              <w:spacing w:after="0" w:line="276" w:lineRule="auto"/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Millipore</w:t>
            </w:r>
            <w:r w:rsidR="00454622"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 xml:space="preserve"> </w:t>
            </w: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Sigma</w:t>
            </w:r>
          </w:p>
          <w:p w14:paraId="34ECB9D1" w14:textId="3AC67DC4" w:rsidR="001D71BE" w:rsidRPr="0058221E" w:rsidRDefault="008C78E6" w:rsidP="00454622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1C50DC" w:rsidRPr="0058221E" w14:paraId="39E1ED03" w14:textId="77777777" w:rsidTr="003D7F95">
        <w:trPr>
          <w:trHeight w:val="998"/>
        </w:trPr>
        <w:tc>
          <w:tcPr>
            <w:tcW w:w="1458" w:type="dxa"/>
          </w:tcPr>
          <w:p w14:paraId="70D8F26C" w14:textId="17E555FF" w:rsidR="001C50DC" w:rsidRPr="0058221E" w:rsidRDefault="00CF4CF6" w:rsidP="001C50DC">
            <w:pPr>
              <w:spacing w:line="276" w:lineRule="auto"/>
              <w:rPr>
                <w:rFonts w:ascii="Times" w:eastAsia="Times New Roman" w:hAnsi="Times" w:cs="Arial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CD63</w:t>
            </w:r>
          </w:p>
          <w:p w14:paraId="41B19817" w14:textId="166E5D2F" w:rsidR="001C50DC" w:rsidRPr="0058221E" w:rsidRDefault="00AC0E97" w:rsidP="001C50DC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eastAsia="Times New Roman" w:hAnsi="Times" w:cs="Arial"/>
                <w:sz w:val="24"/>
                <w:szCs w:val="24"/>
              </w:rPr>
              <w:t>(67605-1-Ig</w:t>
            </w:r>
            <w:r w:rsidR="001C50DC" w:rsidRPr="0058221E">
              <w:rPr>
                <w:rFonts w:ascii="Times" w:eastAsia="Times New Roman" w:hAnsi="Times" w:cs="Arial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5BE632E6" w14:textId="77777777" w:rsidR="00AC0E97" w:rsidRPr="0058221E" w:rsidRDefault="00AC0E97" w:rsidP="00AC0E97">
            <w:pPr>
              <w:spacing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Mouse monoclonal</w:t>
            </w:r>
          </w:p>
          <w:p w14:paraId="55247A3A" w14:textId="5BBB48A4" w:rsidR="001C50DC" w:rsidRPr="0058221E" w:rsidRDefault="001C50DC" w:rsidP="001C50DC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1:</w:t>
            </w:r>
            <w:r w:rsidR="00330BDD" w:rsidRPr="0058221E">
              <w:rPr>
                <w:rFonts w:ascii="Times" w:hAnsi="Times" w:cs="Arial"/>
                <w:color w:val="000000"/>
                <w:sz w:val="24"/>
                <w:szCs w:val="24"/>
              </w:rPr>
              <w:t>5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890" w:type="dxa"/>
          </w:tcPr>
          <w:p w14:paraId="75D23EAC" w14:textId="6ED61520" w:rsidR="001C50DC" w:rsidRPr="0058221E" w:rsidRDefault="00093A5A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proofErr w:type="spellStart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Proteintech</w:t>
            </w:r>
            <w:proofErr w:type="spellEnd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, Rosemont, IL</w:t>
            </w:r>
          </w:p>
        </w:tc>
        <w:tc>
          <w:tcPr>
            <w:tcW w:w="2340" w:type="dxa"/>
          </w:tcPr>
          <w:p w14:paraId="084CAB1E" w14:textId="77777777" w:rsidR="0028061C" w:rsidRPr="0058221E" w:rsidRDefault="0028061C" w:rsidP="0028061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Rabbit anti-mouse IgG HRP 1:10,000</w:t>
            </w:r>
          </w:p>
          <w:p w14:paraId="32047585" w14:textId="004D62E9" w:rsidR="001C50DC" w:rsidRPr="0058221E" w:rsidRDefault="0028061C" w:rsidP="0028061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A9044-2 mL)</w:t>
            </w:r>
          </w:p>
        </w:tc>
        <w:tc>
          <w:tcPr>
            <w:tcW w:w="1710" w:type="dxa"/>
          </w:tcPr>
          <w:p w14:paraId="639F6703" w14:textId="77777777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Millipore Sigma</w:t>
            </w:r>
          </w:p>
          <w:p w14:paraId="2A45267A" w14:textId="753FD96B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1C50DC" w:rsidRPr="0058221E" w14:paraId="5849018B" w14:textId="77777777" w:rsidTr="003D7F95">
        <w:trPr>
          <w:trHeight w:val="440"/>
        </w:trPr>
        <w:tc>
          <w:tcPr>
            <w:tcW w:w="1458" w:type="dxa"/>
          </w:tcPr>
          <w:p w14:paraId="37146233" w14:textId="4325BD5E" w:rsidR="001C50DC" w:rsidRPr="0058221E" w:rsidRDefault="00CF4CF6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TSG101</w:t>
            </w:r>
          </w:p>
          <w:p w14:paraId="2B4E6C00" w14:textId="40158155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</w:t>
            </w:r>
            <w:r w:rsidR="00F11CF7" w:rsidRPr="0058221E">
              <w:rPr>
                <w:rFonts w:ascii="Times" w:hAnsi="Times" w:cs="Arial"/>
                <w:color w:val="000000"/>
                <w:sz w:val="24"/>
                <w:szCs w:val="24"/>
              </w:rPr>
              <w:t>NB200-112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5F315207" w14:textId="63C03F1A" w:rsidR="001C50DC" w:rsidRPr="0058221E" w:rsidRDefault="00F11CF7" w:rsidP="001C50DC">
            <w:pPr>
              <w:spacing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Mouse mono</w:t>
            </w:r>
            <w:r w:rsidR="001C50DC" w:rsidRPr="0058221E">
              <w:rPr>
                <w:rFonts w:ascii="Times" w:hAnsi="Times" w:cs="Arial"/>
                <w:color w:val="000000"/>
                <w:sz w:val="24"/>
                <w:szCs w:val="24"/>
              </w:rPr>
              <w:t>clonal</w:t>
            </w:r>
          </w:p>
          <w:p w14:paraId="4E7CCBE2" w14:textId="76FD9877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1:</w:t>
            </w:r>
            <w:r w:rsidR="0085377E" w:rsidRPr="0058221E">
              <w:rPr>
                <w:rFonts w:ascii="Times" w:hAnsi="Times" w:cs="Arial"/>
                <w:color w:val="000000"/>
                <w:sz w:val="24"/>
                <w:szCs w:val="24"/>
              </w:rPr>
              <w:t>5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890" w:type="dxa"/>
          </w:tcPr>
          <w:p w14:paraId="24022CA2" w14:textId="052A6A28" w:rsidR="001C50DC" w:rsidRPr="0058221E" w:rsidRDefault="00F11CF7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Novus</w:t>
            </w:r>
            <w:r w:rsidR="005F3C56" w:rsidRPr="0058221E">
              <w:rPr>
                <w:rFonts w:ascii="Times" w:hAnsi="Times" w:cs="Arial"/>
                <w:color w:val="000000"/>
                <w:sz w:val="24"/>
                <w:szCs w:val="24"/>
              </w:rPr>
              <w:t xml:space="preserve"> Biologicals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, Minneapolis, MN</w:t>
            </w:r>
          </w:p>
        </w:tc>
        <w:tc>
          <w:tcPr>
            <w:tcW w:w="2340" w:type="dxa"/>
          </w:tcPr>
          <w:p w14:paraId="5524304F" w14:textId="77777777" w:rsidR="0028061C" w:rsidRPr="0058221E" w:rsidRDefault="0028061C" w:rsidP="0028061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Rabbit anti-mouse IgG HRP 1:10,000</w:t>
            </w:r>
          </w:p>
          <w:p w14:paraId="0277198C" w14:textId="685E2196" w:rsidR="001C50DC" w:rsidRPr="0058221E" w:rsidRDefault="0028061C" w:rsidP="0028061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A9044-2 mL)</w:t>
            </w:r>
          </w:p>
        </w:tc>
        <w:tc>
          <w:tcPr>
            <w:tcW w:w="1710" w:type="dxa"/>
          </w:tcPr>
          <w:p w14:paraId="0B029AC6" w14:textId="77777777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Millipore Sigma</w:t>
            </w:r>
          </w:p>
          <w:p w14:paraId="7B0A6170" w14:textId="7DF8535A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1C50DC" w:rsidRPr="0058221E" w14:paraId="1392E7EE" w14:textId="77777777" w:rsidTr="003D7F95">
        <w:trPr>
          <w:trHeight w:val="440"/>
        </w:trPr>
        <w:tc>
          <w:tcPr>
            <w:tcW w:w="1458" w:type="dxa"/>
          </w:tcPr>
          <w:p w14:paraId="0B770BBF" w14:textId="3C72B7F4" w:rsidR="001C50DC" w:rsidRPr="0058221E" w:rsidRDefault="00CF4CF6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proofErr w:type="spellStart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NeuN</w:t>
            </w:r>
            <w:proofErr w:type="spellEnd"/>
          </w:p>
          <w:p w14:paraId="33D0DE83" w14:textId="3ACF4419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</w:t>
            </w:r>
            <w:r w:rsidR="00AC0E97" w:rsidRPr="0058221E">
              <w:rPr>
                <w:rFonts w:ascii="Times" w:hAnsi="Times" w:cs="Arial"/>
                <w:color w:val="000000"/>
                <w:sz w:val="24"/>
                <w:szCs w:val="24"/>
              </w:rPr>
              <w:t>66836-1-Ig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)</w:t>
            </w:r>
          </w:p>
          <w:p w14:paraId="03CD1514" w14:textId="1BB0ACB8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BB5F84E" w14:textId="77777777" w:rsidR="0085377E" w:rsidRPr="0058221E" w:rsidRDefault="00AC0E97" w:rsidP="001C50DC">
            <w:pPr>
              <w:spacing w:after="0"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Mouse monoclonal</w:t>
            </w:r>
          </w:p>
          <w:p w14:paraId="6DAE6319" w14:textId="17DB8625" w:rsidR="001C50DC" w:rsidRPr="0058221E" w:rsidRDefault="001C50DC" w:rsidP="001C50DC">
            <w:pPr>
              <w:spacing w:after="0"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1890" w:type="dxa"/>
          </w:tcPr>
          <w:p w14:paraId="561CB72F" w14:textId="0096DE63" w:rsidR="001C50DC" w:rsidRPr="0058221E" w:rsidRDefault="001C50DC" w:rsidP="001C50DC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proofErr w:type="spellStart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Proteintech</w:t>
            </w:r>
            <w:proofErr w:type="spellEnd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, Rosemont, IL</w:t>
            </w:r>
          </w:p>
        </w:tc>
        <w:tc>
          <w:tcPr>
            <w:tcW w:w="2340" w:type="dxa"/>
          </w:tcPr>
          <w:p w14:paraId="615A1135" w14:textId="77777777" w:rsidR="0028061C" w:rsidRPr="0058221E" w:rsidRDefault="0028061C" w:rsidP="0028061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Rabbit anti-mouse IgG HRP 1:10,000</w:t>
            </w:r>
          </w:p>
          <w:p w14:paraId="26AC5EB7" w14:textId="57530C66" w:rsidR="001C50DC" w:rsidRPr="0058221E" w:rsidRDefault="0028061C" w:rsidP="0028061C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A9044-2 mL)</w:t>
            </w:r>
          </w:p>
        </w:tc>
        <w:tc>
          <w:tcPr>
            <w:tcW w:w="1710" w:type="dxa"/>
          </w:tcPr>
          <w:p w14:paraId="665AFF6A" w14:textId="77777777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Millipore Sigma</w:t>
            </w:r>
          </w:p>
          <w:p w14:paraId="332AFF5A" w14:textId="4C058303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1C50DC" w:rsidRPr="0058221E" w14:paraId="2040E0F5" w14:textId="77777777" w:rsidTr="003D7F95">
        <w:trPr>
          <w:trHeight w:val="440"/>
        </w:trPr>
        <w:tc>
          <w:tcPr>
            <w:tcW w:w="1458" w:type="dxa"/>
          </w:tcPr>
          <w:p w14:paraId="4F17D2C9" w14:textId="685C7E36" w:rsidR="001C50DC" w:rsidRPr="0058221E" w:rsidRDefault="00CF4CF6" w:rsidP="001C50DC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GFAP</w:t>
            </w:r>
          </w:p>
          <w:p w14:paraId="0B950279" w14:textId="59BF7018" w:rsidR="001C50DC" w:rsidRPr="0058221E" w:rsidRDefault="001C50DC" w:rsidP="001C50DC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</w:t>
            </w:r>
            <w:r w:rsidR="00093A5A" w:rsidRPr="0058221E">
              <w:rPr>
                <w:rFonts w:ascii="Times" w:hAnsi="Times" w:cs="Arial"/>
                <w:color w:val="000000"/>
                <w:sz w:val="24"/>
                <w:szCs w:val="24"/>
              </w:rPr>
              <w:t>60190-1-Ig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440D527A" w14:textId="345438B8" w:rsidR="001C50DC" w:rsidRPr="0058221E" w:rsidRDefault="00093A5A" w:rsidP="001C50DC">
            <w:pPr>
              <w:spacing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Mouse mono</w:t>
            </w:r>
            <w:r w:rsidR="001C50DC" w:rsidRPr="0058221E">
              <w:rPr>
                <w:rFonts w:ascii="Times" w:hAnsi="Times" w:cs="Arial"/>
                <w:color w:val="000000"/>
                <w:sz w:val="24"/>
                <w:szCs w:val="24"/>
              </w:rPr>
              <w:t>clonal</w:t>
            </w:r>
          </w:p>
          <w:p w14:paraId="6E8C9713" w14:textId="4E21F6E0" w:rsidR="001C50DC" w:rsidRPr="0058221E" w:rsidRDefault="001C50DC" w:rsidP="001C50DC">
            <w:pPr>
              <w:spacing w:after="0"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890" w:type="dxa"/>
          </w:tcPr>
          <w:p w14:paraId="228C99CF" w14:textId="64A81334" w:rsidR="001C50DC" w:rsidRPr="0058221E" w:rsidRDefault="00093A5A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proofErr w:type="spellStart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Proteintech</w:t>
            </w:r>
            <w:proofErr w:type="spellEnd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, Rosemont, IL</w:t>
            </w:r>
          </w:p>
        </w:tc>
        <w:tc>
          <w:tcPr>
            <w:tcW w:w="2340" w:type="dxa"/>
          </w:tcPr>
          <w:p w14:paraId="09D74835" w14:textId="77777777" w:rsidR="003C2275" w:rsidRPr="0058221E" w:rsidRDefault="003C2275" w:rsidP="003C2275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Rabbit anti-mouse IgG HRP 1:10,000</w:t>
            </w:r>
          </w:p>
          <w:p w14:paraId="06F54EE1" w14:textId="22F9BEF2" w:rsidR="001C50DC" w:rsidRPr="0058221E" w:rsidRDefault="003C2275" w:rsidP="003C2275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A9044-2 mL)</w:t>
            </w:r>
          </w:p>
        </w:tc>
        <w:tc>
          <w:tcPr>
            <w:tcW w:w="1710" w:type="dxa"/>
          </w:tcPr>
          <w:p w14:paraId="45A3F175" w14:textId="77777777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Millipore Sigma</w:t>
            </w:r>
          </w:p>
          <w:p w14:paraId="0BDFB574" w14:textId="3D72FE1B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1C50DC" w:rsidRPr="0058221E" w14:paraId="3FB5B79E" w14:textId="77777777" w:rsidTr="003D7F95">
        <w:trPr>
          <w:trHeight w:val="440"/>
        </w:trPr>
        <w:tc>
          <w:tcPr>
            <w:tcW w:w="1458" w:type="dxa"/>
          </w:tcPr>
          <w:p w14:paraId="7A607656" w14:textId="77777777" w:rsidR="000A5B43" w:rsidRPr="0058221E" w:rsidRDefault="000A5B43" w:rsidP="001C50DC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IBA1</w:t>
            </w:r>
          </w:p>
          <w:p w14:paraId="0BA130FD" w14:textId="1FB4B5E7" w:rsidR="001C50DC" w:rsidRPr="0058221E" w:rsidRDefault="001C50DC" w:rsidP="001C50DC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66</w:t>
            </w:r>
            <w:r w:rsidR="00FC14A7" w:rsidRPr="0058221E">
              <w:rPr>
                <w:rFonts w:ascii="Times" w:hAnsi="Times" w:cs="Arial"/>
                <w:color w:val="000000"/>
                <w:sz w:val="24"/>
                <w:szCs w:val="24"/>
              </w:rPr>
              <w:t>82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7-1-Ig)</w:t>
            </w:r>
          </w:p>
        </w:tc>
        <w:tc>
          <w:tcPr>
            <w:tcW w:w="1620" w:type="dxa"/>
          </w:tcPr>
          <w:p w14:paraId="41E10239" w14:textId="480815A0" w:rsidR="001C50DC" w:rsidRPr="0058221E" w:rsidRDefault="001C50DC" w:rsidP="001C50DC">
            <w:pPr>
              <w:spacing w:after="0"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Mouse monoclonal 1:1000</w:t>
            </w:r>
          </w:p>
        </w:tc>
        <w:tc>
          <w:tcPr>
            <w:tcW w:w="1890" w:type="dxa"/>
          </w:tcPr>
          <w:p w14:paraId="701F13E7" w14:textId="426CB011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proofErr w:type="spellStart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Proteintech</w:t>
            </w:r>
            <w:proofErr w:type="spellEnd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, Rosemont, IL</w:t>
            </w:r>
          </w:p>
        </w:tc>
        <w:tc>
          <w:tcPr>
            <w:tcW w:w="2340" w:type="dxa"/>
          </w:tcPr>
          <w:p w14:paraId="5047ADF1" w14:textId="77777777" w:rsidR="003C2275" w:rsidRPr="0058221E" w:rsidRDefault="003C2275" w:rsidP="003C2275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Rabbit anti-mouse IgG HRP 1:10,000</w:t>
            </w:r>
          </w:p>
          <w:p w14:paraId="734B84E5" w14:textId="68E8E478" w:rsidR="001C50DC" w:rsidRPr="0058221E" w:rsidRDefault="003C2275" w:rsidP="003C2275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A9044-2 mL)</w:t>
            </w:r>
          </w:p>
        </w:tc>
        <w:tc>
          <w:tcPr>
            <w:tcW w:w="1710" w:type="dxa"/>
          </w:tcPr>
          <w:p w14:paraId="2FB511B6" w14:textId="77777777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Millipore Sigma</w:t>
            </w:r>
          </w:p>
          <w:p w14:paraId="33362853" w14:textId="50752FF5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1C50DC" w:rsidRPr="0058221E" w14:paraId="4106EDC5" w14:textId="77777777" w:rsidTr="003D7F95">
        <w:trPr>
          <w:trHeight w:val="440"/>
        </w:trPr>
        <w:tc>
          <w:tcPr>
            <w:tcW w:w="1458" w:type="dxa"/>
          </w:tcPr>
          <w:p w14:paraId="48E4E15E" w14:textId="34C33B90" w:rsidR="000A5B43" w:rsidRPr="0058221E" w:rsidRDefault="000A5B43" w:rsidP="001C50DC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APP</w:t>
            </w:r>
            <w:r w:rsidR="00F86E56" w:rsidRPr="0058221E">
              <w:rPr>
                <w:rFonts w:ascii="Times" w:hAnsi="Times" w:cs="Arial"/>
                <w:color w:val="000000"/>
                <w:sz w:val="24"/>
                <w:szCs w:val="24"/>
              </w:rPr>
              <w:t xml:space="preserve"> (6E10)</w:t>
            </w:r>
          </w:p>
          <w:p w14:paraId="451A4331" w14:textId="4A7D9353" w:rsidR="001C50DC" w:rsidRPr="0058221E" w:rsidRDefault="001C50DC" w:rsidP="001C50DC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</w:t>
            </w:r>
            <w:r w:rsidR="00F86E56" w:rsidRPr="0058221E">
              <w:rPr>
                <w:rFonts w:ascii="Times" w:hAnsi="Times" w:cs="Arial"/>
                <w:color w:val="000000"/>
                <w:sz w:val="24"/>
                <w:szCs w:val="24"/>
              </w:rPr>
              <w:t>NBP2-62566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27A38F80" w14:textId="74E219D6" w:rsidR="001C50DC" w:rsidRPr="0058221E" w:rsidRDefault="001C50DC" w:rsidP="001C50DC">
            <w:pPr>
              <w:spacing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 xml:space="preserve">Rabbit </w:t>
            </w:r>
            <w:r w:rsidR="00F86E56" w:rsidRPr="0058221E">
              <w:rPr>
                <w:rFonts w:ascii="Times" w:hAnsi="Times" w:cs="Arial"/>
                <w:color w:val="000000"/>
                <w:sz w:val="24"/>
                <w:szCs w:val="24"/>
              </w:rPr>
              <w:t>mono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clonal</w:t>
            </w:r>
          </w:p>
          <w:p w14:paraId="1B909920" w14:textId="48C4F3FF" w:rsidR="001C50DC" w:rsidRPr="0058221E" w:rsidRDefault="001C50DC" w:rsidP="001C50DC">
            <w:pPr>
              <w:spacing w:after="0"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1890" w:type="dxa"/>
          </w:tcPr>
          <w:p w14:paraId="154F30CD" w14:textId="170B3C92" w:rsidR="001C50DC" w:rsidRPr="0058221E" w:rsidRDefault="00B84CD8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Novus</w:t>
            </w:r>
            <w:r w:rsidR="005F3C56" w:rsidRPr="0058221E">
              <w:rPr>
                <w:rFonts w:ascii="Times" w:hAnsi="Times" w:cs="Arial"/>
                <w:color w:val="000000"/>
                <w:sz w:val="24"/>
                <w:szCs w:val="24"/>
              </w:rPr>
              <w:t xml:space="preserve"> Biologicals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, Minneapolis, MN</w:t>
            </w:r>
          </w:p>
        </w:tc>
        <w:tc>
          <w:tcPr>
            <w:tcW w:w="2340" w:type="dxa"/>
          </w:tcPr>
          <w:p w14:paraId="17911D92" w14:textId="77777777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Goat anti-rabbit IgG HRP 1:10,000</w:t>
            </w:r>
          </w:p>
          <w:p w14:paraId="1A0FE997" w14:textId="352839FD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A9169-2 mL)</w:t>
            </w:r>
          </w:p>
        </w:tc>
        <w:tc>
          <w:tcPr>
            <w:tcW w:w="1710" w:type="dxa"/>
          </w:tcPr>
          <w:p w14:paraId="3E33C658" w14:textId="77777777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Millipore Sigma</w:t>
            </w:r>
          </w:p>
          <w:p w14:paraId="6F80F369" w14:textId="634CE958" w:rsidR="001C50DC" w:rsidRPr="0058221E" w:rsidRDefault="001C50DC" w:rsidP="001C50DC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Burlington, MA</w:t>
            </w:r>
          </w:p>
        </w:tc>
      </w:tr>
      <w:tr w:rsidR="00C702D3" w:rsidRPr="0058221E" w14:paraId="57A86956" w14:textId="77777777" w:rsidTr="003D7F95">
        <w:trPr>
          <w:trHeight w:val="440"/>
        </w:trPr>
        <w:tc>
          <w:tcPr>
            <w:tcW w:w="1458" w:type="dxa"/>
          </w:tcPr>
          <w:p w14:paraId="1BE23BB1" w14:textId="77777777" w:rsidR="000A5B43" w:rsidRPr="0058221E" w:rsidRDefault="000A5B43" w:rsidP="00C702D3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Tau</w:t>
            </w:r>
          </w:p>
          <w:p w14:paraId="0CEFC4E2" w14:textId="44D255F7" w:rsidR="00C702D3" w:rsidRPr="0058221E" w:rsidRDefault="00B84CD8" w:rsidP="00C702D3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13-6400</w:t>
            </w:r>
            <w:r w:rsidR="00C702D3" w:rsidRPr="0058221E">
              <w:rPr>
                <w:rFonts w:ascii="Times" w:hAnsi="Times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6560C1AE" w14:textId="4DB97130" w:rsidR="00C702D3" w:rsidRPr="0058221E" w:rsidRDefault="00B84CD8" w:rsidP="00C702D3">
            <w:pPr>
              <w:spacing w:after="0"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Mouse monoclonal</w:t>
            </w:r>
            <w:r w:rsidR="00C702D3" w:rsidRPr="0058221E">
              <w:rPr>
                <w:rFonts w:ascii="Times" w:hAnsi="Times" w:cs="Arial"/>
                <w:color w:val="000000"/>
                <w:sz w:val="24"/>
                <w:szCs w:val="24"/>
              </w:rPr>
              <w:t xml:space="preserve"> 1:1000</w:t>
            </w:r>
          </w:p>
        </w:tc>
        <w:tc>
          <w:tcPr>
            <w:tcW w:w="1890" w:type="dxa"/>
          </w:tcPr>
          <w:p w14:paraId="4BF31729" w14:textId="2B1B9DB9" w:rsidR="00C702D3" w:rsidRPr="0058221E" w:rsidRDefault="00B84CD8" w:rsidP="00C702D3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proofErr w:type="spellStart"/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Thermo</w:t>
            </w:r>
            <w:proofErr w:type="spellEnd"/>
            <w:r w:rsidR="003D7F95" w:rsidRPr="0058221E">
              <w:rPr>
                <w:rFonts w:ascii="Times" w:hAnsi="Times" w:cs="Arial"/>
                <w:color w:val="000000"/>
                <w:sz w:val="24"/>
                <w:szCs w:val="24"/>
              </w:rPr>
              <w:t xml:space="preserve"> 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Fisher Scientific</w:t>
            </w:r>
            <w:r w:rsidR="003D7F95" w:rsidRPr="0058221E">
              <w:rPr>
                <w:rFonts w:ascii="Times" w:hAnsi="Times" w:cs="Arial"/>
                <w:color w:val="000000"/>
                <w:sz w:val="24"/>
                <w:szCs w:val="24"/>
              </w:rPr>
              <w:t>, MA</w:t>
            </w:r>
          </w:p>
        </w:tc>
        <w:tc>
          <w:tcPr>
            <w:tcW w:w="2340" w:type="dxa"/>
          </w:tcPr>
          <w:p w14:paraId="2BD763E5" w14:textId="77777777" w:rsidR="003C2275" w:rsidRPr="0058221E" w:rsidRDefault="003C2275" w:rsidP="003C2275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Rabbit anti-mouse IgG HRP 1:10,000</w:t>
            </w:r>
          </w:p>
          <w:p w14:paraId="47CC6FC3" w14:textId="0120233C" w:rsidR="00C702D3" w:rsidRPr="0058221E" w:rsidRDefault="003C2275" w:rsidP="003C2275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A9044-2 mL)</w:t>
            </w:r>
          </w:p>
        </w:tc>
        <w:tc>
          <w:tcPr>
            <w:tcW w:w="1710" w:type="dxa"/>
          </w:tcPr>
          <w:p w14:paraId="46044506" w14:textId="77777777" w:rsidR="00C702D3" w:rsidRPr="0058221E" w:rsidRDefault="00C702D3" w:rsidP="00C702D3">
            <w:pPr>
              <w:spacing w:after="0" w:line="276" w:lineRule="auto"/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Millipore Sigma</w:t>
            </w:r>
          </w:p>
          <w:p w14:paraId="08E86CF3" w14:textId="2CD8C448" w:rsidR="00C702D3" w:rsidRPr="0058221E" w:rsidRDefault="00C702D3" w:rsidP="00C702D3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lastRenderedPageBreak/>
              <w:t>Burlington, MA</w:t>
            </w:r>
          </w:p>
        </w:tc>
      </w:tr>
      <w:tr w:rsidR="00C702D3" w:rsidRPr="0058221E" w14:paraId="3285C25C" w14:textId="77777777" w:rsidTr="003D7F95">
        <w:trPr>
          <w:trHeight w:val="440"/>
        </w:trPr>
        <w:tc>
          <w:tcPr>
            <w:tcW w:w="1458" w:type="dxa"/>
          </w:tcPr>
          <w:p w14:paraId="41943414" w14:textId="77777777" w:rsidR="002F6E0D" w:rsidRPr="0058221E" w:rsidRDefault="002F6E0D" w:rsidP="00C702D3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lastRenderedPageBreak/>
              <w:t>GAPDH</w:t>
            </w:r>
          </w:p>
          <w:p w14:paraId="41DC6453" w14:textId="17C891C9" w:rsidR="00C702D3" w:rsidRPr="0058221E" w:rsidRDefault="00C702D3" w:rsidP="00C702D3">
            <w:pPr>
              <w:spacing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</w:t>
            </w:r>
            <w:r w:rsidR="006E4440" w:rsidRPr="0058221E">
              <w:rPr>
                <w:rFonts w:ascii="Times" w:hAnsi="Times" w:cs="Arial"/>
                <w:color w:val="000000"/>
                <w:sz w:val="24"/>
                <w:szCs w:val="24"/>
              </w:rPr>
              <w:t>2118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14:paraId="378B21D1" w14:textId="50CC3153" w:rsidR="00C702D3" w:rsidRPr="0058221E" w:rsidRDefault="00C702D3" w:rsidP="00C702D3">
            <w:pPr>
              <w:spacing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 xml:space="preserve">Rabbit </w:t>
            </w:r>
            <w:r w:rsidR="006E4440" w:rsidRPr="0058221E">
              <w:rPr>
                <w:rFonts w:ascii="Times" w:hAnsi="Times" w:cs="Arial"/>
                <w:color w:val="000000"/>
                <w:sz w:val="24"/>
                <w:szCs w:val="24"/>
              </w:rPr>
              <w:t>mono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clonal</w:t>
            </w:r>
          </w:p>
          <w:p w14:paraId="3F01A21D" w14:textId="7BB8EFC3" w:rsidR="00C702D3" w:rsidRPr="0058221E" w:rsidRDefault="00C702D3" w:rsidP="00C702D3">
            <w:pPr>
              <w:spacing w:after="0" w:line="276" w:lineRule="auto"/>
              <w:contextualSpacing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1:</w:t>
            </w:r>
            <w:r w:rsidR="0085377E" w:rsidRPr="0058221E">
              <w:rPr>
                <w:rFonts w:ascii="Times" w:hAnsi="Times" w:cs="Arial"/>
                <w:color w:val="000000"/>
                <w:sz w:val="24"/>
                <w:szCs w:val="24"/>
              </w:rPr>
              <w:t>3</w:t>
            </w: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890" w:type="dxa"/>
          </w:tcPr>
          <w:p w14:paraId="3CB503D5" w14:textId="14C9CD0D" w:rsidR="00C702D3" w:rsidRPr="0058221E" w:rsidRDefault="006E4440" w:rsidP="00C702D3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Cell Signaling, MA</w:t>
            </w:r>
          </w:p>
        </w:tc>
        <w:tc>
          <w:tcPr>
            <w:tcW w:w="2340" w:type="dxa"/>
          </w:tcPr>
          <w:p w14:paraId="2D1A64D5" w14:textId="77777777" w:rsidR="00C702D3" w:rsidRPr="0058221E" w:rsidRDefault="00C702D3" w:rsidP="00C702D3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Goat anti-rabbit IgG HRP 1:10,000</w:t>
            </w:r>
          </w:p>
          <w:p w14:paraId="0760DF4B" w14:textId="689B0403" w:rsidR="00C702D3" w:rsidRPr="0058221E" w:rsidRDefault="00C702D3" w:rsidP="00C702D3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000000"/>
                <w:sz w:val="24"/>
                <w:szCs w:val="24"/>
              </w:rPr>
              <w:t>(A9169-2 mL)</w:t>
            </w:r>
          </w:p>
        </w:tc>
        <w:tc>
          <w:tcPr>
            <w:tcW w:w="1710" w:type="dxa"/>
          </w:tcPr>
          <w:p w14:paraId="3DDBF78B" w14:textId="77777777" w:rsidR="00C702D3" w:rsidRPr="0058221E" w:rsidRDefault="00C702D3" w:rsidP="00C702D3">
            <w:pPr>
              <w:spacing w:after="0" w:line="276" w:lineRule="auto"/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Millipore Sigma</w:t>
            </w:r>
          </w:p>
          <w:p w14:paraId="2A62FCB7" w14:textId="3AB4546E" w:rsidR="00C702D3" w:rsidRPr="0058221E" w:rsidRDefault="00C702D3" w:rsidP="00C702D3">
            <w:pPr>
              <w:spacing w:after="0" w:line="276" w:lineRule="auto"/>
              <w:rPr>
                <w:rFonts w:ascii="Times" w:hAnsi="Times" w:cs="Arial"/>
                <w:color w:val="000000"/>
                <w:sz w:val="24"/>
                <w:szCs w:val="24"/>
              </w:rPr>
            </w:pPr>
            <w:r w:rsidRPr="0058221E">
              <w:rPr>
                <w:rFonts w:ascii="Times" w:hAnsi="Times" w:cs="Arial"/>
                <w:color w:val="2A2A2A"/>
                <w:sz w:val="24"/>
                <w:szCs w:val="24"/>
                <w:shd w:val="clear" w:color="auto" w:fill="FFFFFF"/>
              </w:rPr>
              <w:t>Burlington, MA</w:t>
            </w:r>
          </w:p>
        </w:tc>
      </w:tr>
    </w:tbl>
    <w:p w14:paraId="59D70F9F" w14:textId="77777777" w:rsidR="00673986" w:rsidRPr="0058221E" w:rsidRDefault="00673986" w:rsidP="00454622">
      <w:pPr>
        <w:spacing w:line="240" w:lineRule="auto"/>
        <w:rPr>
          <w:rFonts w:ascii="Times" w:hAnsi="Times" w:cs="Arial"/>
          <w:sz w:val="24"/>
          <w:szCs w:val="24"/>
        </w:rPr>
      </w:pPr>
    </w:p>
    <w:p w14:paraId="33591097" w14:textId="77777777" w:rsidR="00976CF9" w:rsidRPr="0058221E" w:rsidRDefault="00976CF9" w:rsidP="00454622">
      <w:pPr>
        <w:spacing w:line="240" w:lineRule="auto"/>
        <w:rPr>
          <w:rFonts w:ascii="Times" w:hAnsi="Times" w:cs="Arial"/>
          <w:sz w:val="24"/>
          <w:szCs w:val="24"/>
        </w:rPr>
      </w:pPr>
    </w:p>
    <w:p w14:paraId="3BE3B192" w14:textId="77777777" w:rsidR="00976CF9" w:rsidRPr="0058221E" w:rsidRDefault="00976CF9" w:rsidP="00454622">
      <w:pPr>
        <w:spacing w:line="240" w:lineRule="auto"/>
        <w:rPr>
          <w:rFonts w:ascii="Times" w:hAnsi="Times" w:cs="Arial"/>
          <w:sz w:val="24"/>
          <w:szCs w:val="24"/>
        </w:rPr>
      </w:pPr>
    </w:p>
    <w:p w14:paraId="4C1A7D13" w14:textId="77777777" w:rsidR="00976CF9" w:rsidRPr="0058221E" w:rsidRDefault="00976CF9" w:rsidP="00454622">
      <w:pPr>
        <w:spacing w:line="240" w:lineRule="auto"/>
        <w:rPr>
          <w:rFonts w:ascii="Times" w:hAnsi="Times" w:cs="Arial"/>
          <w:sz w:val="24"/>
          <w:szCs w:val="24"/>
        </w:rPr>
      </w:pPr>
    </w:p>
    <w:p w14:paraId="576F2D69" w14:textId="77777777" w:rsidR="00976CF9" w:rsidRPr="0058221E" w:rsidRDefault="00976CF9" w:rsidP="00454622">
      <w:pPr>
        <w:spacing w:line="240" w:lineRule="auto"/>
        <w:rPr>
          <w:rFonts w:ascii="Times" w:hAnsi="Times" w:cs="Arial"/>
          <w:sz w:val="24"/>
          <w:szCs w:val="24"/>
        </w:rPr>
      </w:pPr>
    </w:p>
    <w:p w14:paraId="7EF6F992" w14:textId="77777777" w:rsidR="00976CF9" w:rsidRPr="0058221E" w:rsidRDefault="00976CF9" w:rsidP="00454622">
      <w:pPr>
        <w:spacing w:line="240" w:lineRule="auto"/>
        <w:rPr>
          <w:rFonts w:ascii="Times" w:hAnsi="Times" w:cs="Arial"/>
          <w:sz w:val="24"/>
          <w:szCs w:val="24"/>
        </w:rPr>
      </w:pPr>
    </w:p>
    <w:sectPr w:rsidR="00976CF9" w:rsidRPr="0058221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C487F4" w14:textId="77777777" w:rsidR="00997B6D" w:rsidRDefault="00997B6D">
      <w:pPr>
        <w:spacing w:after="0" w:line="240" w:lineRule="auto"/>
      </w:pPr>
      <w:r>
        <w:separator/>
      </w:r>
    </w:p>
  </w:endnote>
  <w:endnote w:type="continuationSeparator" w:id="0">
    <w:p w14:paraId="0FD9AE9F" w14:textId="77777777" w:rsidR="00997B6D" w:rsidRDefault="00997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87F4C6" w14:textId="77777777" w:rsidR="00997B6D" w:rsidRDefault="00997B6D">
      <w:pPr>
        <w:spacing w:after="0" w:line="240" w:lineRule="auto"/>
      </w:pPr>
      <w:r>
        <w:separator/>
      </w:r>
    </w:p>
  </w:footnote>
  <w:footnote w:type="continuationSeparator" w:id="0">
    <w:p w14:paraId="26175B64" w14:textId="77777777" w:rsidR="00997B6D" w:rsidRDefault="00997B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10317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5995CB6" w14:textId="18F5B54C" w:rsidR="002016C8" w:rsidRDefault="00CC240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78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86870D" w14:textId="77777777" w:rsidR="002016C8" w:rsidRDefault="002016C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402"/>
    <w:rsid w:val="00015C88"/>
    <w:rsid w:val="00031A88"/>
    <w:rsid w:val="00040E22"/>
    <w:rsid w:val="00067885"/>
    <w:rsid w:val="00084361"/>
    <w:rsid w:val="00093A5A"/>
    <w:rsid w:val="000A2D68"/>
    <w:rsid w:val="000A5B43"/>
    <w:rsid w:val="000D0B16"/>
    <w:rsid w:val="000D5254"/>
    <w:rsid w:val="000E5115"/>
    <w:rsid w:val="000F2869"/>
    <w:rsid w:val="00113960"/>
    <w:rsid w:val="00116C6E"/>
    <w:rsid w:val="00130A88"/>
    <w:rsid w:val="001C50DC"/>
    <w:rsid w:val="001D1083"/>
    <w:rsid w:val="001D71BE"/>
    <w:rsid w:val="002016C8"/>
    <w:rsid w:val="00212B98"/>
    <w:rsid w:val="00240AF4"/>
    <w:rsid w:val="00251CEE"/>
    <w:rsid w:val="0028061C"/>
    <w:rsid w:val="002B56A8"/>
    <w:rsid w:val="002C04EA"/>
    <w:rsid w:val="002D3D44"/>
    <w:rsid w:val="002E1516"/>
    <w:rsid w:val="002F1275"/>
    <w:rsid w:val="002F6E0D"/>
    <w:rsid w:val="002F7143"/>
    <w:rsid w:val="00330BDD"/>
    <w:rsid w:val="003779E5"/>
    <w:rsid w:val="003971F0"/>
    <w:rsid w:val="003C2275"/>
    <w:rsid w:val="003D7F95"/>
    <w:rsid w:val="003F2DF4"/>
    <w:rsid w:val="00404A50"/>
    <w:rsid w:val="00407D7D"/>
    <w:rsid w:val="00451D3E"/>
    <w:rsid w:val="004543CF"/>
    <w:rsid w:val="00454622"/>
    <w:rsid w:val="0048275A"/>
    <w:rsid w:val="004A5FC1"/>
    <w:rsid w:val="004C7DA8"/>
    <w:rsid w:val="004E1EC9"/>
    <w:rsid w:val="004E260F"/>
    <w:rsid w:val="004F036E"/>
    <w:rsid w:val="004F28CE"/>
    <w:rsid w:val="005241BF"/>
    <w:rsid w:val="0052761E"/>
    <w:rsid w:val="00532776"/>
    <w:rsid w:val="00571230"/>
    <w:rsid w:val="0058221E"/>
    <w:rsid w:val="00587BDB"/>
    <w:rsid w:val="005B44EC"/>
    <w:rsid w:val="005B5AF5"/>
    <w:rsid w:val="005C772F"/>
    <w:rsid w:val="005D423A"/>
    <w:rsid w:val="005D6224"/>
    <w:rsid w:val="005F29AB"/>
    <w:rsid w:val="005F3C56"/>
    <w:rsid w:val="0061413E"/>
    <w:rsid w:val="0061775A"/>
    <w:rsid w:val="00621A00"/>
    <w:rsid w:val="00632324"/>
    <w:rsid w:val="0065067A"/>
    <w:rsid w:val="00650E9E"/>
    <w:rsid w:val="00652EDC"/>
    <w:rsid w:val="00673986"/>
    <w:rsid w:val="00673A5B"/>
    <w:rsid w:val="00682C14"/>
    <w:rsid w:val="00697D52"/>
    <w:rsid w:val="006E4440"/>
    <w:rsid w:val="00703A3F"/>
    <w:rsid w:val="00705D1E"/>
    <w:rsid w:val="00771B7E"/>
    <w:rsid w:val="00773C31"/>
    <w:rsid w:val="007B7B15"/>
    <w:rsid w:val="007C3F52"/>
    <w:rsid w:val="007D607C"/>
    <w:rsid w:val="00804D55"/>
    <w:rsid w:val="00806988"/>
    <w:rsid w:val="00834896"/>
    <w:rsid w:val="0085377E"/>
    <w:rsid w:val="008613A8"/>
    <w:rsid w:val="00864456"/>
    <w:rsid w:val="00864816"/>
    <w:rsid w:val="00865D35"/>
    <w:rsid w:val="00870ACE"/>
    <w:rsid w:val="00871B52"/>
    <w:rsid w:val="00874C46"/>
    <w:rsid w:val="00885CFA"/>
    <w:rsid w:val="00897796"/>
    <w:rsid w:val="008B012A"/>
    <w:rsid w:val="008B6709"/>
    <w:rsid w:val="008B70B5"/>
    <w:rsid w:val="008C78E6"/>
    <w:rsid w:val="008F620D"/>
    <w:rsid w:val="009429A1"/>
    <w:rsid w:val="009512A1"/>
    <w:rsid w:val="009665E9"/>
    <w:rsid w:val="00976CF9"/>
    <w:rsid w:val="00997B6D"/>
    <w:rsid w:val="009A09C4"/>
    <w:rsid w:val="009B098A"/>
    <w:rsid w:val="009B1443"/>
    <w:rsid w:val="009B35FA"/>
    <w:rsid w:val="009B4219"/>
    <w:rsid w:val="009E79E3"/>
    <w:rsid w:val="00A1274E"/>
    <w:rsid w:val="00A40E40"/>
    <w:rsid w:val="00A44DBC"/>
    <w:rsid w:val="00A7257B"/>
    <w:rsid w:val="00A8191D"/>
    <w:rsid w:val="00A82559"/>
    <w:rsid w:val="00A83222"/>
    <w:rsid w:val="00A93040"/>
    <w:rsid w:val="00AA3114"/>
    <w:rsid w:val="00AA3BD7"/>
    <w:rsid w:val="00AB5F57"/>
    <w:rsid w:val="00AC0E97"/>
    <w:rsid w:val="00AC58FE"/>
    <w:rsid w:val="00AE3230"/>
    <w:rsid w:val="00B3161A"/>
    <w:rsid w:val="00B40247"/>
    <w:rsid w:val="00B42153"/>
    <w:rsid w:val="00B50744"/>
    <w:rsid w:val="00B54728"/>
    <w:rsid w:val="00B54D02"/>
    <w:rsid w:val="00B722C8"/>
    <w:rsid w:val="00B84CD8"/>
    <w:rsid w:val="00B91B86"/>
    <w:rsid w:val="00BD47CD"/>
    <w:rsid w:val="00BE50AA"/>
    <w:rsid w:val="00BE7D43"/>
    <w:rsid w:val="00BF6AC6"/>
    <w:rsid w:val="00C3289D"/>
    <w:rsid w:val="00C702D3"/>
    <w:rsid w:val="00C751AC"/>
    <w:rsid w:val="00C84F0B"/>
    <w:rsid w:val="00C8765E"/>
    <w:rsid w:val="00CA2BAD"/>
    <w:rsid w:val="00CC2402"/>
    <w:rsid w:val="00CC5747"/>
    <w:rsid w:val="00CF4CF6"/>
    <w:rsid w:val="00CF6760"/>
    <w:rsid w:val="00D1198C"/>
    <w:rsid w:val="00D322E8"/>
    <w:rsid w:val="00D70125"/>
    <w:rsid w:val="00D800BF"/>
    <w:rsid w:val="00D82144"/>
    <w:rsid w:val="00D84BEF"/>
    <w:rsid w:val="00D9341A"/>
    <w:rsid w:val="00DD139F"/>
    <w:rsid w:val="00DE7908"/>
    <w:rsid w:val="00E33889"/>
    <w:rsid w:val="00E579B3"/>
    <w:rsid w:val="00E85844"/>
    <w:rsid w:val="00EA74E0"/>
    <w:rsid w:val="00ED2456"/>
    <w:rsid w:val="00EE3856"/>
    <w:rsid w:val="00EE7A27"/>
    <w:rsid w:val="00F034EB"/>
    <w:rsid w:val="00F11CF7"/>
    <w:rsid w:val="00F12807"/>
    <w:rsid w:val="00F86E56"/>
    <w:rsid w:val="00FB3F53"/>
    <w:rsid w:val="00FC03BD"/>
    <w:rsid w:val="00FC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39A1D"/>
  <w15:docId w15:val="{63820929-5EAD-654F-8153-505D29EC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CC2402"/>
  </w:style>
  <w:style w:type="paragraph" w:styleId="Header">
    <w:name w:val="header"/>
    <w:basedOn w:val="Normal"/>
    <w:link w:val="HeaderChar"/>
    <w:uiPriority w:val="99"/>
    <w:unhideWhenUsed/>
    <w:rsid w:val="00CC2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CC2402"/>
  </w:style>
  <w:style w:type="character" w:styleId="Emphasis">
    <w:name w:val="Emphasis"/>
    <w:uiPriority w:val="20"/>
    <w:qFormat/>
    <w:rsid w:val="00CC240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D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D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01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1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1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125"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sid w:val="00D7012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3D44"/>
  </w:style>
  <w:style w:type="table" w:styleId="TableGrid">
    <w:name w:val="Table Grid"/>
    <w:basedOn w:val="TableNormal"/>
    <w:uiPriority w:val="39"/>
    <w:rsid w:val="005D423A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qFormat/>
    <w:rsid w:val="005D4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1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3D838D-1B39-A24F-B256-906D38862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ubodh</dc:creator>
  <cp:keywords/>
  <dc:description/>
  <cp:lastModifiedBy>subodh kumar</cp:lastModifiedBy>
  <cp:revision>5</cp:revision>
  <cp:lastPrinted>2021-08-25T20:38:00Z</cp:lastPrinted>
  <dcterms:created xsi:type="dcterms:W3CDTF">2024-12-18T00:12:00Z</dcterms:created>
  <dcterms:modified xsi:type="dcterms:W3CDTF">2024-12-24T17:52:00Z</dcterms:modified>
</cp:coreProperties>
</file>